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| </w:t>
      </w:r>
      <w:r>
        <w:rPr>
          <w:rFonts w:cs="Times New Roman" w:ascii="Times New Roman" w:hAnsi="Times New Roman"/>
          <w:sz w:val="24"/>
          <w:szCs w:val="24"/>
        </w:rPr>
        <w:t>50K SNP genotyping data quality of 192 rice samples with respect to call rate, heterozygosity and DQC</w:t>
      </w:r>
    </w:p>
    <w:tbl>
      <w:tblPr>
        <w:tblW w:w="885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2965"/>
        <w:gridCol w:w="1187"/>
        <w:gridCol w:w="1477"/>
        <w:gridCol w:w="1274"/>
        <w:gridCol w:w="974"/>
      </w:tblGrid>
      <w:tr>
        <w:trPr>
          <w:trHeight w:val="316" w:hRule="atLeast"/>
        </w:trPr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6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types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all rate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etero_rat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om_rate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QC Value</w:t>
            </w:r>
          </w:p>
        </w:tc>
      </w:tr>
      <w:tr>
        <w:trPr>
          <w:trHeight w:val="316" w:hRule="atLeast"/>
        </w:trPr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0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0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1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1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1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2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2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2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2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2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2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3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3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4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5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5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6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6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7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7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7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8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 19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19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2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2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21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2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2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23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2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2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2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2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2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3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3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3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3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3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3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3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4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5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5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6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6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6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6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6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6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7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7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7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7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7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8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9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SWR9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.niva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3063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.niva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3063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.niva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3064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.niva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3064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.rufipog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3668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.rufipog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3668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.rufipog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3670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.niva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3064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-Amith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-Amith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-B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2-B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T3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T4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T4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-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1009 Sub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R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R1_Bulk 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R11_Bulk 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R2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R2_Bulk 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R27_Bulk 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awan-1_NKSLR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awan_NKSLR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tha_bulk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dhaladu_NKSLR1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47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13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+Pi54+Piz5-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+Pi54+Piz5-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+Saltol-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+xa13+Xa21-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+xa13+Xa21-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+Xa38-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+Xa38-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1+Pi54+Piz5-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1+Pi54+Piz5-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1+xa13+Xa21-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1+xa13+Xa21-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yatr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L-35-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L-3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thwa_NKSLR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146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160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16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1+Pi5-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1+Pi5-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1+Pi5+Pi9-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1+Pi5+Pi9-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1+Pi9-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1+Pi9-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-140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11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ipie 3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_Bulk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R10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64-Sub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6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81896-B-B-14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81896-B-B-19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86918-B-30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87728-59-B-B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87728-75-B-B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87728-367-B-B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DHAN_NKSLR1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jarahwa_NKSLR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rahani_NKSLR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riyawa_NKSLR1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G_Bulk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4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U101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U107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gina2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T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1+Pi5-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kkal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oj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11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atikshy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sa4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jendra Mahsur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jendra Mahsuri_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nji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BIO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mbha Mahsuri Sub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mbha Mahsur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rjoo5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thi_NKSLR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thwa_NKSLR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10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nghara_NKSLR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gapankh_NKSLR1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warn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2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warna Sub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16" w:hRule="atLeast"/>
        </w:trPr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ndhiya_NKSLR6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ll rice genotypes showing call rates &gt;95.0%, except one which showed a call rate of 93.6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1T12:54:00Z</dcterms:created>
  <dc:creator>HCL </dc:creator>
  <dc:description/>
  <cp:keywords/>
  <dc:language>en-US</dc:language>
  <cp:lastModifiedBy>HCL </cp:lastModifiedBy>
  <dcterms:modified xsi:type="dcterms:W3CDTF">2015-04-09T04:52:00Z</dcterms:modified>
  <cp:revision>9</cp:revision>
  <dc:subject/>
  <dc:title/>
</cp:coreProperties>
</file>